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A60766">
      <w:pPr>
        <w:widowControl/>
        <w:spacing w:line="360" w:lineRule="auto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b/>
          <w:sz w:val="21"/>
          <w:szCs w:val="21"/>
        </w:rPr>
        <w:t>Table</w:t>
      </w:r>
      <w:r>
        <w:rPr>
          <w:rFonts w:hint="default" w:ascii="Arial" w:hAnsi="Arial" w:cs="Arial"/>
          <w:b/>
          <w:sz w:val="21"/>
          <w:szCs w:val="21"/>
          <w:lang w:val="en-US" w:eastAsia="zh-CN"/>
        </w:rPr>
        <w:t xml:space="preserve"> S</w:t>
      </w:r>
      <w:r>
        <w:rPr>
          <w:rFonts w:hint="eastAsia" w:ascii="Arial" w:hAnsi="Arial" w:cs="Arial"/>
          <w:b/>
          <w:sz w:val="21"/>
          <w:szCs w:val="21"/>
          <w:lang w:val="en-US" w:eastAsia="zh-CN"/>
        </w:rPr>
        <w:t>3</w:t>
      </w:r>
      <w:r>
        <w:rPr>
          <w:rFonts w:hint="default" w:ascii="Arial" w:hAnsi="Arial" w:cs="Arial"/>
          <w:b/>
          <w:sz w:val="21"/>
          <w:szCs w:val="21"/>
        </w:rPr>
        <w:t xml:space="preserve">. Results of association analyses between 12 SNPs in </w:t>
      </w:r>
      <w:r>
        <w:rPr>
          <w:rFonts w:hint="default" w:ascii="Arial" w:hAnsi="Arial" w:cs="Arial"/>
          <w:b/>
          <w:i/>
          <w:sz w:val="21"/>
          <w:szCs w:val="21"/>
          <w:lang w:val="en-US" w:eastAsia="zh-CN"/>
        </w:rPr>
        <w:t>T</w:t>
      </w:r>
      <w:r>
        <w:rPr>
          <w:rFonts w:hint="eastAsia" w:ascii="Arial" w:hAnsi="Arial" w:cs="Arial"/>
          <w:b/>
          <w:i/>
          <w:sz w:val="21"/>
          <w:szCs w:val="21"/>
          <w:lang w:val="en-US" w:eastAsia="zh-CN"/>
        </w:rPr>
        <w:t>RIO</w:t>
      </w:r>
      <w:r>
        <w:rPr>
          <w:rFonts w:hint="default" w:ascii="Arial" w:hAnsi="Arial" w:cs="Arial"/>
          <w:b/>
          <w:sz w:val="21"/>
          <w:szCs w:val="21"/>
        </w:rPr>
        <w:t xml:space="preserve"> and autism in </w:t>
      </w:r>
      <w:bookmarkStart w:id="0" w:name="_GoBack"/>
      <w:bookmarkEnd w:id="0"/>
      <w:r>
        <w:rPr>
          <w:rFonts w:hint="default" w:ascii="Arial" w:hAnsi="Arial" w:cs="Arial"/>
          <w:b/>
          <w:sz w:val="21"/>
          <w:szCs w:val="21"/>
        </w:rPr>
        <w:t>239 trios by FBAT under a recessive model</w:t>
      </w:r>
    </w:p>
    <w:tbl>
      <w:tblPr>
        <w:tblStyle w:val="8"/>
        <w:tblW w:w="0" w:type="auto"/>
        <w:tblInd w:w="0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950"/>
        <w:gridCol w:w="897"/>
        <w:gridCol w:w="798"/>
        <w:gridCol w:w="849"/>
        <w:gridCol w:w="935"/>
        <w:gridCol w:w="935"/>
        <w:gridCol w:w="961"/>
        <w:gridCol w:w="936"/>
      </w:tblGrid>
      <w:tr w14:paraId="69792736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3" w:type="dxa"/>
            <w:tcBorders>
              <w:top w:val="single" w:color="0D0D0D" w:sz="12" w:space="0"/>
              <w:bottom w:val="single" w:color="0D0D0D" w:sz="6" w:space="0"/>
            </w:tcBorders>
          </w:tcPr>
          <w:p w14:paraId="25D47A77">
            <w:pPr>
              <w:spacing w:line="240" w:lineRule="atLeast"/>
              <w:jc w:val="center"/>
              <w:rPr>
                <w:rFonts w:hint="default" w:ascii="Arial" w:hAnsi="Arial" w:cs="Arial"/>
                <w:b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sz w:val="18"/>
                <w:szCs w:val="18"/>
              </w:rPr>
              <w:t>Marker</w:t>
            </w:r>
          </w:p>
        </w:tc>
        <w:tc>
          <w:tcPr>
            <w:tcW w:w="950" w:type="dxa"/>
            <w:tcBorders>
              <w:top w:val="single" w:color="0D0D0D" w:sz="12" w:space="0"/>
              <w:bottom w:val="single" w:color="0D0D0D" w:sz="6" w:space="0"/>
            </w:tcBorders>
          </w:tcPr>
          <w:p w14:paraId="028E812C">
            <w:pPr>
              <w:spacing w:line="240" w:lineRule="atLeast"/>
              <w:jc w:val="center"/>
              <w:rPr>
                <w:rFonts w:hint="default" w:ascii="Arial" w:hAnsi="Arial" w:cs="Arial"/>
                <w:b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sz w:val="18"/>
                <w:szCs w:val="18"/>
              </w:rPr>
              <w:t>Allele</w:t>
            </w:r>
          </w:p>
        </w:tc>
        <w:tc>
          <w:tcPr>
            <w:tcW w:w="897" w:type="dxa"/>
            <w:tcBorders>
              <w:top w:val="single" w:color="0D0D0D" w:sz="12" w:space="0"/>
              <w:bottom w:val="single" w:color="0D0D0D" w:sz="6" w:space="0"/>
            </w:tcBorders>
          </w:tcPr>
          <w:p w14:paraId="681FC279">
            <w:pPr>
              <w:spacing w:line="240" w:lineRule="atLeast"/>
              <w:jc w:val="center"/>
              <w:rPr>
                <w:rFonts w:hint="default" w:ascii="Arial" w:hAnsi="Arial" w:cs="Arial"/>
                <w:b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sz w:val="18"/>
                <w:szCs w:val="18"/>
              </w:rPr>
              <w:t>Afreq</w:t>
            </w:r>
          </w:p>
        </w:tc>
        <w:tc>
          <w:tcPr>
            <w:tcW w:w="798" w:type="dxa"/>
            <w:tcBorders>
              <w:top w:val="single" w:color="0D0D0D" w:sz="12" w:space="0"/>
              <w:bottom w:val="single" w:color="0D0D0D" w:sz="6" w:space="0"/>
            </w:tcBorders>
          </w:tcPr>
          <w:p w14:paraId="06D05747">
            <w:pPr>
              <w:spacing w:line="240" w:lineRule="atLeast"/>
              <w:jc w:val="center"/>
              <w:rPr>
                <w:rFonts w:hint="default" w:ascii="Arial" w:hAnsi="Arial" w:cs="Arial"/>
                <w:b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sz w:val="18"/>
                <w:szCs w:val="18"/>
              </w:rPr>
              <w:t xml:space="preserve"> Fam</w:t>
            </w:r>
          </w:p>
        </w:tc>
        <w:tc>
          <w:tcPr>
            <w:tcW w:w="849" w:type="dxa"/>
            <w:tcBorders>
              <w:top w:val="single" w:color="0D0D0D" w:sz="12" w:space="0"/>
              <w:bottom w:val="single" w:color="0D0D0D" w:sz="6" w:space="0"/>
            </w:tcBorders>
          </w:tcPr>
          <w:p w14:paraId="6C7CA2A8">
            <w:pPr>
              <w:spacing w:line="240" w:lineRule="atLeast"/>
              <w:jc w:val="center"/>
              <w:rPr>
                <w:rFonts w:hint="default" w:ascii="Arial" w:hAnsi="Arial" w:cs="Arial"/>
                <w:b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sz w:val="18"/>
                <w:szCs w:val="18"/>
              </w:rPr>
              <w:t xml:space="preserve">  S</w:t>
            </w:r>
          </w:p>
        </w:tc>
        <w:tc>
          <w:tcPr>
            <w:tcW w:w="935" w:type="dxa"/>
            <w:tcBorders>
              <w:top w:val="single" w:color="0D0D0D" w:sz="12" w:space="0"/>
              <w:bottom w:val="single" w:color="0D0D0D" w:sz="6" w:space="0"/>
            </w:tcBorders>
          </w:tcPr>
          <w:p w14:paraId="6ECE708C">
            <w:pPr>
              <w:spacing w:line="240" w:lineRule="atLeast"/>
              <w:jc w:val="center"/>
              <w:rPr>
                <w:rFonts w:hint="default" w:ascii="Arial" w:hAnsi="Arial" w:cs="Arial"/>
                <w:b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sz w:val="18"/>
                <w:szCs w:val="18"/>
              </w:rPr>
              <w:t>E (S)</w:t>
            </w:r>
          </w:p>
        </w:tc>
        <w:tc>
          <w:tcPr>
            <w:tcW w:w="935" w:type="dxa"/>
            <w:tcBorders>
              <w:top w:val="single" w:color="0D0D0D" w:sz="12" w:space="0"/>
              <w:bottom w:val="single" w:color="0D0D0D" w:sz="6" w:space="0"/>
            </w:tcBorders>
          </w:tcPr>
          <w:p w14:paraId="4F3F44A9">
            <w:pPr>
              <w:spacing w:line="240" w:lineRule="atLeast"/>
              <w:jc w:val="center"/>
              <w:rPr>
                <w:rFonts w:hint="default" w:ascii="Arial" w:hAnsi="Arial" w:cs="Arial"/>
                <w:b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sz w:val="18"/>
                <w:szCs w:val="18"/>
              </w:rPr>
              <w:t>Var (S)</w:t>
            </w:r>
          </w:p>
        </w:tc>
        <w:tc>
          <w:tcPr>
            <w:tcW w:w="961" w:type="dxa"/>
            <w:tcBorders>
              <w:top w:val="single" w:color="0D0D0D" w:sz="12" w:space="0"/>
              <w:bottom w:val="single" w:color="0D0D0D" w:sz="6" w:space="0"/>
            </w:tcBorders>
          </w:tcPr>
          <w:p w14:paraId="0790BF85">
            <w:pPr>
              <w:spacing w:line="240" w:lineRule="atLeast"/>
              <w:jc w:val="center"/>
              <w:rPr>
                <w:rFonts w:hint="default" w:ascii="Arial" w:hAnsi="Arial" w:cs="Arial"/>
                <w:b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sz w:val="18"/>
                <w:szCs w:val="18"/>
              </w:rPr>
              <w:t>Z</w:t>
            </w:r>
          </w:p>
        </w:tc>
        <w:tc>
          <w:tcPr>
            <w:tcW w:w="936" w:type="dxa"/>
            <w:tcBorders>
              <w:top w:val="single" w:color="0D0D0D" w:sz="12" w:space="0"/>
              <w:bottom w:val="single" w:color="0D0D0D" w:sz="6" w:space="0"/>
            </w:tcBorders>
          </w:tcPr>
          <w:p w14:paraId="5918D3ED">
            <w:pPr>
              <w:spacing w:line="240" w:lineRule="atLeast"/>
              <w:jc w:val="center"/>
              <w:rPr>
                <w:rFonts w:hint="default" w:ascii="Arial" w:hAnsi="Arial" w:cs="Arial"/>
                <w:b/>
                <w:i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i/>
                <w:sz w:val="18"/>
                <w:szCs w:val="18"/>
              </w:rPr>
              <w:t>p</w:t>
            </w:r>
          </w:p>
        </w:tc>
      </w:tr>
      <w:tr w14:paraId="6D9FF6CB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3" w:type="dxa"/>
            <w:tcBorders>
              <w:top w:val="single" w:color="0D0D0D" w:sz="6" w:space="0"/>
              <w:bottom w:val="nil"/>
            </w:tcBorders>
            <w:vAlign w:val="bottom"/>
          </w:tcPr>
          <w:p w14:paraId="069F7D89">
            <w:pPr>
              <w:spacing w:line="240" w:lineRule="atLeast"/>
              <w:jc w:val="center"/>
              <w:rPr>
                <w:rFonts w:hint="default" w:ascii="Arial" w:hAnsi="Arial" w:eastAsia="宋体" w:cs="Arial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</w:rPr>
              <w:t>rs32593</w:t>
            </w:r>
          </w:p>
        </w:tc>
        <w:tc>
          <w:tcPr>
            <w:tcW w:w="950" w:type="dxa"/>
            <w:tcBorders>
              <w:top w:val="single" w:color="0D0D0D" w:sz="6" w:space="0"/>
              <w:bottom w:val="nil"/>
            </w:tcBorders>
            <w:vAlign w:val="center"/>
          </w:tcPr>
          <w:p w14:paraId="12CCF60C">
            <w:pPr>
              <w:spacing w:line="240" w:lineRule="atLeast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97" w:type="dxa"/>
            <w:tcBorders>
              <w:top w:val="single" w:color="0D0D0D" w:sz="6" w:space="0"/>
              <w:bottom w:val="nil"/>
            </w:tcBorders>
          </w:tcPr>
          <w:p w14:paraId="585A667C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798" w:type="dxa"/>
            <w:tcBorders>
              <w:top w:val="single" w:color="0D0D0D" w:sz="6" w:space="0"/>
              <w:bottom w:val="nil"/>
            </w:tcBorders>
          </w:tcPr>
          <w:p w14:paraId="0CA2190F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849" w:type="dxa"/>
            <w:tcBorders>
              <w:top w:val="single" w:color="0D0D0D" w:sz="6" w:space="0"/>
              <w:bottom w:val="nil"/>
            </w:tcBorders>
          </w:tcPr>
          <w:p w14:paraId="783AF214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71</w:t>
            </w: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35" w:type="dxa"/>
            <w:tcBorders>
              <w:top w:val="single" w:color="0D0D0D" w:sz="6" w:space="0"/>
              <w:bottom w:val="nil"/>
            </w:tcBorders>
          </w:tcPr>
          <w:p w14:paraId="6EC6BFAB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54.75</w:t>
            </w:r>
          </w:p>
        </w:tc>
        <w:tc>
          <w:tcPr>
            <w:tcW w:w="935" w:type="dxa"/>
            <w:tcBorders>
              <w:top w:val="single" w:color="0D0D0D" w:sz="6" w:space="0"/>
              <w:bottom w:val="nil"/>
            </w:tcBorders>
          </w:tcPr>
          <w:p w14:paraId="279EDD8B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30.81</w:t>
            </w:r>
          </w:p>
        </w:tc>
        <w:tc>
          <w:tcPr>
            <w:tcW w:w="961" w:type="dxa"/>
            <w:tcBorders>
              <w:top w:val="single" w:color="0D0D0D" w:sz="6" w:space="0"/>
              <w:bottom w:val="nil"/>
            </w:tcBorders>
          </w:tcPr>
          <w:p w14:paraId="31E82129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 xml:space="preserve"> 2.927</w:t>
            </w:r>
          </w:p>
        </w:tc>
        <w:tc>
          <w:tcPr>
            <w:tcW w:w="936" w:type="dxa"/>
            <w:tcBorders>
              <w:top w:val="single" w:color="0D0D0D" w:sz="6" w:space="0"/>
              <w:bottom w:val="nil"/>
            </w:tcBorders>
          </w:tcPr>
          <w:p w14:paraId="65EA006D">
            <w:pPr>
              <w:jc w:val="center"/>
              <w:rPr>
                <w:rFonts w:hint="default"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18"/>
                <w:szCs w:val="18"/>
              </w:rPr>
              <w:t>0.0034</w:t>
            </w:r>
          </w:p>
        </w:tc>
      </w:tr>
      <w:tr w14:paraId="39F07F8D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3" w:type="dxa"/>
            <w:tcBorders>
              <w:top w:val="nil"/>
              <w:bottom w:val="nil"/>
            </w:tcBorders>
            <w:vAlign w:val="bottom"/>
          </w:tcPr>
          <w:p w14:paraId="618B44EF">
            <w:pPr>
              <w:spacing w:line="240" w:lineRule="atLeast"/>
              <w:jc w:val="center"/>
              <w:rPr>
                <w:rFonts w:hint="default" w:ascii="Arial" w:hAnsi="Arial" w:eastAsia="宋体" w:cs="Arial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62408CB1">
            <w:pPr>
              <w:spacing w:line="240" w:lineRule="atLeast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6B72E119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3DBB9BED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43C07B3F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24</w:t>
            </w: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347E9473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35.25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03632685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26.06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21027F41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 xml:space="preserve">-2.451 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298D9BA4">
            <w:pPr>
              <w:jc w:val="center"/>
              <w:rPr>
                <w:rFonts w:hint="default"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18"/>
                <w:szCs w:val="18"/>
              </w:rPr>
              <w:t>0.0142</w:t>
            </w:r>
          </w:p>
        </w:tc>
      </w:tr>
      <w:tr w14:paraId="4C2E73E4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3" w:type="dxa"/>
            <w:tcBorders>
              <w:top w:val="nil"/>
              <w:bottom w:val="nil"/>
            </w:tcBorders>
            <w:vAlign w:val="bottom"/>
          </w:tcPr>
          <w:p w14:paraId="537D2E62">
            <w:pPr>
              <w:spacing w:line="240" w:lineRule="atLeast"/>
              <w:jc w:val="center"/>
              <w:rPr>
                <w:rFonts w:hint="default" w:ascii="Arial" w:hAnsi="Arial" w:eastAsia="宋体" w:cs="Arial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</w:rPr>
              <w:t>rs33005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1AF59EF0">
            <w:pPr>
              <w:spacing w:line="240" w:lineRule="atLeast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67D80B5A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649EC1CD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 xml:space="preserve"> 125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744809CF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60</w:t>
            </w: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430DF547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46.25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152E27AA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27.18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25611D3E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2.637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2E542618">
            <w:pPr>
              <w:jc w:val="center"/>
              <w:rPr>
                <w:rFonts w:hint="default"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18"/>
                <w:szCs w:val="18"/>
              </w:rPr>
              <w:t>0.0083</w:t>
            </w:r>
          </w:p>
        </w:tc>
      </w:tr>
      <w:tr w14:paraId="6D59D345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3" w:type="dxa"/>
            <w:tcBorders>
              <w:top w:val="nil"/>
              <w:bottom w:val="nil"/>
            </w:tcBorders>
            <w:vAlign w:val="bottom"/>
          </w:tcPr>
          <w:p w14:paraId="7E4CD7FB">
            <w:pPr>
              <w:spacing w:line="240" w:lineRule="atLeast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0FD53EF1">
            <w:pPr>
              <w:spacing w:line="240" w:lineRule="atLeast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341AA715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42DB350F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6C893F95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27</w:t>
            </w: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7278B9A0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42.75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1AC326DD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25.43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70DB510F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-3.123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6B52C698">
            <w:pPr>
              <w:jc w:val="center"/>
              <w:rPr>
                <w:rFonts w:hint="default"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18"/>
                <w:szCs w:val="18"/>
              </w:rPr>
              <w:t>0.0017</w:t>
            </w:r>
          </w:p>
        </w:tc>
      </w:tr>
      <w:tr w14:paraId="2963CAF4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3" w:type="dxa"/>
            <w:tcBorders>
              <w:top w:val="nil"/>
              <w:bottom w:val="nil"/>
            </w:tcBorders>
            <w:vAlign w:val="bottom"/>
          </w:tcPr>
          <w:p w14:paraId="7E3AA961">
            <w:pPr>
              <w:spacing w:line="240" w:lineRule="atLeast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rs4702023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3CE0F1AF">
            <w:pPr>
              <w:spacing w:line="240" w:lineRule="atLeast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2F278AE9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7354BB35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39CA2C22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16</w:t>
            </w: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08C30BA6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18.5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1A8B7C99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9.25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77E76A55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-0.822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5BFB5946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0.4110</w:t>
            </w:r>
          </w:p>
        </w:tc>
      </w:tr>
      <w:tr w14:paraId="6D7ED496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3" w:type="dxa"/>
            <w:tcBorders>
              <w:top w:val="nil"/>
              <w:bottom w:val="nil"/>
            </w:tcBorders>
            <w:vAlign w:val="bottom"/>
          </w:tcPr>
          <w:p w14:paraId="57FCB8D2">
            <w:pPr>
              <w:spacing w:line="240" w:lineRule="atLeast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5C6D3FB9">
            <w:pPr>
              <w:spacing w:line="240" w:lineRule="atLeast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659B2EFE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4862073B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top"/>
          </w:tcPr>
          <w:p w14:paraId="57CE8C73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top"/>
          </w:tcPr>
          <w:p w14:paraId="6141386A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top"/>
          </w:tcPr>
          <w:p w14:paraId="32B93D81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top"/>
          </w:tcPr>
          <w:p w14:paraId="76554586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top"/>
          </w:tcPr>
          <w:p w14:paraId="4915D22F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14:paraId="4418A0E7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3" w:type="dxa"/>
            <w:tcBorders>
              <w:top w:val="nil"/>
              <w:bottom w:val="nil"/>
            </w:tcBorders>
            <w:vAlign w:val="bottom"/>
          </w:tcPr>
          <w:p w14:paraId="4A201580">
            <w:pPr>
              <w:spacing w:line="240" w:lineRule="atLeast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</w:rPr>
              <w:t>rs2440982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2FFCA9D0">
            <w:pPr>
              <w:spacing w:line="240" w:lineRule="atLeast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7D548ABC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0.456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140330B5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107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4A7837D5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48</w:t>
            </w: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12330CF5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 xml:space="preserve"> 38.75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6147CB44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23.06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6F57DB2D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1.926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7FB5E76B">
            <w:pPr>
              <w:jc w:val="center"/>
              <w:rPr>
                <w:rFonts w:hint="default"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18"/>
                <w:szCs w:val="18"/>
              </w:rPr>
              <w:t>0.0540</w:t>
            </w:r>
          </w:p>
        </w:tc>
      </w:tr>
      <w:tr w14:paraId="79F926B2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3" w:type="dxa"/>
            <w:tcBorders>
              <w:top w:val="nil"/>
              <w:bottom w:val="nil"/>
            </w:tcBorders>
            <w:vAlign w:val="bottom"/>
          </w:tcPr>
          <w:p w14:paraId="1E84B934">
            <w:pPr>
              <w:spacing w:line="240" w:lineRule="atLeast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79074D38">
            <w:pPr>
              <w:spacing w:line="240" w:lineRule="atLeast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420DADF9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 xml:space="preserve">0.544 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2A52EAFC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125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1C170FB3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35</w:t>
            </w: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60E48C92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47.75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56D6EF47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27.56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4F70F485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-2.429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2722524A">
            <w:pPr>
              <w:jc w:val="center"/>
              <w:rPr>
                <w:rFonts w:hint="default"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18"/>
                <w:szCs w:val="18"/>
              </w:rPr>
              <w:t>0.0151</w:t>
            </w:r>
          </w:p>
        </w:tc>
      </w:tr>
      <w:tr w14:paraId="3B2BEFAC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3" w:type="dxa"/>
            <w:tcBorders>
              <w:top w:val="nil"/>
              <w:bottom w:val="nil"/>
            </w:tcBorders>
            <w:vAlign w:val="bottom"/>
          </w:tcPr>
          <w:p w14:paraId="32504FD0">
            <w:pPr>
              <w:spacing w:line="240" w:lineRule="atLeast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rs42551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636F6D66">
            <w:pPr>
              <w:spacing w:line="240" w:lineRule="atLeast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7F6D2988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49DE3A94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86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62FFD373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36</w:t>
            </w: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76A2D78C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27.5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2EF52D53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17.62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1827546E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2.025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3D2D07F9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0.0429</w:t>
            </w:r>
          </w:p>
        </w:tc>
      </w:tr>
      <w:tr w14:paraId="15DCF0D5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3" w:type="dxa"/>
            <w:tcBorders>
              <w:top w:val="nil"/>
              <w:bottom w:val="nil"/>
            </w:tcBorders>
            <w:vAlign w:val="bottom"/>
          </w:tcPr>
          <w:p w14:paraId="2536AA23">
            <w:pPr>
              <w:spacing w:line="240" w:lineRule="atLeast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1BD767D7">
            <w:pPr>
              <w:spacing w:line="240" w:lineRule="atLeast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6DA70CB5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0.610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3B64A789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135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14AB431C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43</w:t>
            </w: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58DC9953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52.0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705248C7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29.87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59C02E77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-1.647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65A675B8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0.0996</w:t>
            </w:r>
          </w:p>
        </w:tc>
      </w:tr>
      <w:tr w14:paraId="351E322B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3" w:type="dxa"/>
            <w:tcBorders>
              <w:top w:val="nil"/>
              <w:bottom w:val="nil"/>
            </w:tcBorders>
            <w:vAlign w:val="bottom"/>
          </w:tcPr>
          <w:p w14:paraId="1151E28A">
            <w:pPr>
              <w:spacing w:line="240" w:lineRule="atLeast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rs181927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3AC25B9C">
            <w:pPr>
              <w:spacing w:line="240" w:lineRule="atLeast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230C83FA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0.456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3FCF1CA9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107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25C65137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43</w:t>
            </w: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20469A16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38.5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3F5A5695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23.00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0664FA2A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0.938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3C513140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0.3480</w:t>
            </w:r>
          </w:p>
        </w:tc>
      </w:tr>
      <w:tr w14:paraId="6A955AE9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3" w:type="dxa"/>
            <w:tcBorders>
              <w:top w:val="nil"/>
              <w:bottom w:val="nil"/>
            </w:tcBorders>
            <w:vAlign w:val="bottom"/>
          </w:tcPr>
          <w:p w14:paraId="20A9DB9B">
            <w:pPr>
              <w:spacing w:line="240" w:lineRule="atLeast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1230E286">
            <w:pPr>
              <w:spacing w:line="240" w:lineRule="atLeast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25CB9A39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0.544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76CDAA8A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123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3A13E27A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34</w:t>
            </w: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13460B79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46.5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37479604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27.00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39596A3A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 xml:space="preserve"> -2.406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3B942D3D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0.0161</w:t>
            </w:r>
          </w:p>
        </w:tc>
      </w:tr>
      <w:tr w14:paraId="4DB6D878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3" w:type="dxa"/>
            <w:tcBorders>
              <w:top w:val="nil"/>
              <w:bottom w:val="nil"/>
            </w:tcBorders>
            <w:vAlign w:val="bottom"/>
          </w:tcPr>
          <w:p w14:paraId="6CF9B405">
            <w:pPr>
              <w:spacing w:line="240" w:lineRule="atLeast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rs730184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4E868AE5">
            <w:pPr>
              <w:spacing w:line="240" w:lineRule="atLeast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57AAF524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21F56DED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top"/>
          </w:tcPr>
          <w:p w14:paraId="7065811D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top"/>
          </w:tcPr>
          <w:p w14:paraId="05862926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top"/>
          </w:tcPr>
          <w:p w14:paraId="75BAB0BD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top"/>
          </w:tcPr>
          <w:p w14:paraId="54E81D23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top"/>
          </w:tcPr>
          <w:p w14:paraId="7A5F9C8C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14:paraId="245FC9DC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3" w:type="dxa"/>
            <w:tcBorders>
              <w:top w:val="nil"/>
              <w:bottom w:val="nil"/>
            </w:tcBorders>
            <w:vAlign w:val="bottom"/>
          </w:tcPr>
          <w:p w14:paraId="4514091D">
            <w:pPr>
              <w:spacing w:line="240" w:lineRule="atLeast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0C0219E5">
            <w:pPr>
              <w:spacing w:line="240" w:lineRule="atLeast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69FBA9EE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0.897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653B742A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80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607516E1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31</w:t>
            </w: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2E145668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38.75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447C6CF2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19.68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1A1EFB92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-1.747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695C4BA6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0.0806</w:t>
            </w:r>
          </w:p>
        </w:tc>
      </w:tr>
      <w:tr w14:paraId="3F2125DF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3" w:type="dxa"/>
            <w:tcBorders>
              <w:top w:val="nil"/>
              <w:bottom w:val="nil"/>
            </w:tcBorders>
            <w:vAlign w:val="bottom"/>
          </w:tcPr>
          <w:p w14:paraId="71B71A79">
            <w:pPr>
              <w:spacing w:line="240" w:lineRule="atLeast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rs30770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133BD716">
            <w:pPr>
              <w:spacing w:line="240" w:lineRule="atLeast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5EFEDADC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38BCF140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52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03839BB8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20</w:t>
            </w: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645BB031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17.0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0388A9A2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10.75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723BA0B4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0.915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154311F3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0.3601</w:t>
            </w:r>
          </w:p>
        </w:tc>
      </w:tr>
      <w:tr w14:paraId="5C41E9B5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3" w:type="dxa"/>
            <w:tcBorders>
              <w:top w:val="nil"/>
              <w:bottom w:val="nil"/>
            </w:tcBorders>
            <w:vAlign w:val="bottom"/>
          </w:tcPr>
          <w:p w14:paraId="53E7E73C">
            <w:pPr>
              <w:spacing w:line="240" w:lineRule="atLeast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10DDE9D9">
            <w:pPr>
              <w:spacing w:line="240" w:lineRule="atLeast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323D8C55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0.718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70D72C8F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128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68A3EBF7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55</w:t>
            </w: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2C3D3D1F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55.0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7569E685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29.75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797337A0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51305400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1.0000</w:t>
            </w:r>
          </w:p>
        </w:tc>
      </w:tr>
      <w:tr w14:paraId="320FD48B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3" w:type="dxa"/>
            <w:tcBorders>
              <w:top w:val="nil"/>
              <w:bottom w:val="nil"/>
            </w:tcBorders>
            <w:vAlign w:val="bottom"/>
          </w:tcPr>
          <w:p w14:paraId="55B776DA">
            <w:pPr>
              <w:spacing w:line="240" w:lineRule="atLeast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rs30773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33D9FC57">
            <w:pPr>
              <w:spacing w:line="240" w:lineRule="atLeast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43BA4639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097807E1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top"/>
          </w:tcPr>
          <w:p w14:paraId="4FA6FFCF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top"/>
          </w:tcPr>
          <w:p w14:paraId="6E970DAC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top"/>
          </w:tcPr>
          <w:p w14:paraId="5B383A08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top"/>
          </w:tcPr>
          <w:p w14:paraId="3F1C88B6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top"/>
          </w:tcPr>
          <w:p w14:paraId="0C4BD98F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14:paraId="74AFF5F4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3" w:type="dxa"/>
            <w:tcBorders>
              <w:top w:val="nil"/>
              <w:bottom w:val="nil"/>
            </w:tcBorders>
            <w:vAlign w:val="bottom"/>
          </w:tcPr>
          <w:p w14:paraId="17FD8000">
            <w:pPr>
              <w:spacing w:line="240" w:lineRule="atLeast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50A57F09">
            <w:pPr>
              <w:spacing w:line="240" w:lineRule="atLeast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708B92D2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0.936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75F105C5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53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312BBD19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22</w:t>
            </w: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43529C21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25.5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2FC14D5A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13.00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2FC37116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-0.971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69AF907E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0.3316</w:t>
            </w:r>
          </w:p>
        </w:tc>
      </w:tr>
      <w:tr w14:paraId="3A2ED581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3" w:type="dxa"/>
            <w:tcBorders>
              <w:top w:val="nil"/>
              <w:bottom w:val="nil"/>
            </w:tcBorders>
            <w:vAlign w:val="bottom"/>
          </w:tcPr>
          <w:p w14:paraId="0F6D9424">
            <w:pPr>
              <w:spacing w:line="240" w:lineRule="atLeast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rs27108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50E86159">
            <w:pPr>
              <w:spacing w:line="240" w:lineRule="atLeast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091C5989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0.848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5FF0F8E7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111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top"/>
          </w:tcPr>
          <w:p w14:paraId="7F27CEDC">
            <w:pPr>
              <w:jc w:val="right"/>
              <w:rPr>
                <w:rFonts w:hint="default" w:ascii="Arial" w:hAnsi="Arial" w:eastAsia="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47</w:t>
            </w: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top"/>
          </w:tcPr>
          <w:p w14:paraId="581C411A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52.25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top"/>
          </w:tcPr>
          <w:p w14:paraId="1BBA50D1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26.93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top"/>
          </w:tcPr>
          <w:p w14:paraId="76523F52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-1.012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top"/>
          </w:tcPr>
          <w:p w14:paraId="4FB3ADD7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0.3117</w:t>
            </w:r>
          </w:p>
        </w:tc>
      </w:tr>
      <w:tr w14:paraId="43721EDD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3" w:type="dxa"/>
            <w:tcBorders>
              <w:top w:val="nil"/>
              <w:bottom w:val="nil"/>
            </w:tcBorders>
            <w:vAlign w:val="bottom"/>
          </w:tcPr>
          <w:p w14:paraId="77187E54">
            <w:pPr>
              <w:spacing w:line="240" w:lineRule="atLeast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48F46020">
            <w:pPr>
              <w:spacing w:line="240" w:lineRule="atLeast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082C5A54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729C1CE4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743EDF9D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6A254D10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746D8199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2D7F4900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1.372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5FF8AAE6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0.1699</w:t>
            </w:r>
          </w:p>
        </w:tc>
      </w:tr>
      <w:tr w14:paraId="12F6C383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3" w:type="dxa"/>
            <w:tcBorders>
              <w:top w:val="nil"/>
              <w:bottom w:val="nil"/>
            </w:tcBorders>
            <w:vAlign w:val="bottom"/>
          </w:tcPr>
          <w:p w14:paraId="1A5C0095">
            <w:pPr>
              <w:spacing w:line="240" w:lineRule="atLeast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rs26182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68B05F5F">
            <w:pPr>
              <w:spacing w:line="240" w:lineRule="atLeast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6B3B604D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4624E857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106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76B28A33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44</w:t>
            </w: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75B0D77D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50.25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17353377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25.81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73F493DA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-1.230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7DD4A5CD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0.2186</w:t>
            </w:r>
          </w:p>
        </w:tc>
      </w:tr>
      <w:tr w14:paraId="2AB9DC29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3" w:type="dxa"/>
            <w:tcBorders>
              <w:top w:val="nil"/>
              <w:bottom w:val="nil"/>
            </w:tcBorders>
            <w:vAlign w:val="bottom"/>
          </w:tcPr>
          <w:p w14:paraId="1AF40523">
            <w:pPr>
              <w:spacing w:line="240" w:lineRule="atLeast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73E5ABB2">
            <w:pPr>
              <w:spacing w:line="240" w:lineRule="atLeast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07D873EC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5A5F4CDF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2C4B62A5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1DE43B3F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4303256C">
            <w:pPr>
              <w:jc w:val="right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7FBCA7B2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2.263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6450882D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0.0236</w:t>
            </w:r>
          </w:p>
        </w:tc>
      </w:tr>
      <w:tr w14:paraId="2112526D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3" w:type="dxa"/>
            <w:tcBorders>
              <w:top w:val="nil"/>
              <w:bottom w:val="nil"/>
            </w:tcBorders>
            <w:vAlign w:val="bottom"/>
          </w:tcPr>
          <w:p w14:paraId="11E97CB9">
            <w:pPr>
              <w:spacing w:line="240" w:lineRule="atLeast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</w:rPr>
              <w:t>rs27479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7263DC48">
            <w:pPr>
              <w:spacing w:line="240" w:lineRule="atLeast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4E405E92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0.878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764F4CAE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98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4B1DE2A8">
            <w:pPr>
              <w:spacing w:line="240" w:lineRule="atLeast"/>
              <w:jc w:val="right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61.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51384072">
            <w:pPr>
              <w:spacing w:line="240" w:lineRule="atLeast"/>
              <w:jc w:val="righ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46.25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71081960">
            <w:pPr>
              <w:spacing w:line="240" w:lineRule="atLeast"/>
              <w:jc w:val="righ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3.81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038AC39D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3.023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1707DD32">
            <w:pPr>
              <w:jc w:val="center"/>
              <w:rPr>
                <w:rFonts w:hint="default"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18"/>
                <w:szCs w:val="18"/>
              </w:rPr>
              <w:t>0.0025</w:t>
            </w:r>
          </w:p>
        </w:tc>
      </w:tr>
      <w:tr w14:paraId="5DD74987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63" w:type="dxa"/>
            <w:tcBorders>
              <w:top w:val="nil"/>
              <w:bottom w:val="single" w:color="0D0D0D" w:sz="12" w:space="0"/>
            </w:tcBorders>
            <w:vAlign w:val="bottom"/>
          </w:tcPr>
          <w:p w14:paraId="3260816A">
            <w:pPr>
              <w:spacing w:line="240" w:lineRule="atLeast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50" w:type="dxa"/>
            <w:tcBorders>
              <w:top w:val="nil"/>
              <w:bottom w:val="single" w:color="0D0D0D" w:sz="12" w:space="0"/>
            </w:tcBorders>
            <w:vAlign w:val="center"/>
          </w:tcPr>
          <w:p w14:paraId="02B6F14E">
            <w:pPr>
              <w:spacing w:line="240" w:lineRule="atLeast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97" w:type="dxa"/>
            <w:tcBorders>
              <w:top w:val="nil"/>
              <w:bottom w:val="single" w:color="0D0D0D" w:sz="12" w:space="0"/>
            </w:tcBorders>
          </w:tcPr>
          <w:p w14:paraId="6863AB93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0.122   </w:t>
            </w:r>
          </w:p>
        </w:tc>
        <w:tc>
          <w:tcPr>
            <w:tcW w:w="798" w:type="dxa"/>
            <w:tcBorders>
              <w:top w:val="nil"/>
              <w:bottom w:val="single" w:color="0D0D0D" w:sz="12" w:space="0"/>
            </w:tcBorders>
          </w:tcPr>
          <w:p w14:paraId="34B25D27">
            <w:pPr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849" w:type="dxa"/>
            <w:tcBorders>
              <w:top w:val="nil"/>
              <w:bottom w:val="single" w:color="0D0D0D" w:sz="12" w:space="0"/>
            </w:tcBorders>
          </w:tcPr>
          <w:p w14:paraId="69FC4B1B">
            <w:pPr>
              <w:spacing w:line="240" w:lineRule="atLeast"/>
              <w:jc w:val="right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0.0</w:t>
            </w:r>
          </w:p>
        </w:tc>
        <w:tc>
          <w:tcPr>
            <w:tcW w:w="935" w:type="dxa"/>
            <w:tcBorders>
              <w:top w:val="nil"/>
              <w:bottom w:val="single" w:color="0D0D0D" w:sz="12" w:space="0"/>
            </w:tcBorders>
          </w:tcPr>
          <w:p w14:paraId="77228FB5">
            <w:pPr>
              <w:spacing w:line="240" w:lineRule="atLeast"/>
              <w:jc w:val="righ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3.25</w:t>
            </w:r>
          </w:p>
        </w:tc>
        <w:tc>
          <w:tcPr>
            <w:tcW w:w="935" w:type="dxa"/>
            <w:tcBorders>
              <w:top w:val="nil"/>
              <w:bottom w:val="single" w:color="0D0D0D" w:sz="12" w:space="0"/>
            </w:tcBorders>
          </w:tcPr>
          <w:p w14:paraId="210B96EF">
            <w:pPr>
              <w:spacing w:line="240" w:lineRule="atLeast"/>
              <w:jc w:val="righ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.31</w:t>
            </w:r>
          </w:p>
        </w:tc>
        <w:tc>
          <w:tcPr>
            <w:tcW w:w="961" w:type="dxa"/>
            <w:tcBorders>
              <w:top w:val="nil"/>
              <w:bottom w:val="single" w:color="0D0D0D" w:sz="12" w:space="0"/>
            </w:tcBorders>
          </w:tcPr>
          <w:p w14:paraId="56CEE38F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-2.137</w:t>
            </w:r>
          </w:p>
        </w:tc>
        <w:tc>
          <w:tcPr>
            <w:tcW w:w="936" w:type="dxa"/>
            <w:tcBorders>
              <w:top w:val="nil"/>
              <w:bottom w:val="single" w:color="0D0D0D" w:sz="12" w:space="0"/>
            </w:tcBorders>
          </w:tcPr>
          <w:p w14:paraId="3FE3199E">
            <w:pPr>
              <w:jc w:val="center"/>
              <w:rPr>
                <w:rFonts w:hint="default"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18"/>
                <w:szCs w:val="18"/>
              </w:rPr>
              <w:t>0.0325</w:t>
            </w:r>
          </w:p>
        </w:tc>
      </w:tr>
    </w:tbl>
    <w:p w14:paraId="2663ABBF">
      <w:pPr>
        <w:spacing w:line="240" w:lineRule="atLeast"/>
        <w:jc w:val="left"/>
        <w:rPr>
          <w:rFonts w:hint="default" w:ascii="Arial" w:hAnsi="Arial" w:cs="Arial"/>
          <w:b/>
          <w:sz w:val="18"/>
          <w:szCs w:val="18"/>
        </w:rPr>
      </w:pPr>
      <w:r>
        <w:rPr>
          <w:rFonts w:hint="default" w:ascii="Arial" w:hAnsi="Arial" w:cs="Arial"/>
          <w:sz w:val="18"/>
          <w:szCs w:val="18"/>
        </w:rPr>
        <w:t>Afreq, allele frequency; Fam, number of informative families; S, test statistics for the observed number of transmitted alleles; E(S), expected value of S under the null hypothesis (i.e., no linkage and no association).</w:t>
      </w:r>
    </w:p>
    <w:sectPr>
      <w:pgSz w:w="11906" w:h="16838"/>
      <w:pgMar w:top="1440" w:right="1701" w:bottom="1440" w:left="1797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NotTrackMoves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underlineTabInNumLis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AxMDQwM2FhZTI5MmJiYzgxZDRjZGQ1YTgwYjI0MjYifQ=="/>
  </w:docVars>
  <w:rsids>
    <w:rsidRoot w:val="00D7256C"/>
    <w:rsid w:val="0001135B"/>
    <w:rsid w:val="00011BB5"/>
    <w:rsid w:val="00014E78"/>
    <w:rsid w:val="00023840"/>
    <w:rsid w:val="00030DEA"/>
    <w:rsid w:val="00031B14"/>
    <w:rsid w:val="000347DC"/>
    <w:rsid w:val="0003558A"/>
    <w:rsid w:val="00042BF2"/>
    <w:rsid w:val="00043660"/>
    <w:rsid w:val="0004546E"/>
    <w:rsid w:val="00054C23"/>
    <w:rsid w:val="00060222"/>
    <w:rsid w:val="00067E9E"/>
    <w:rsid w:val="000717B9"/>
    <w:rsid w:val="00077D93"/>
    <w:rsid w:val="0008228C"/>
    <w:rsid w:val="00083E52"/>
    <w:rsid w:val="00086936"/>
    <w:rsid w:val="000A0568"/>
    <w:rsid w:val="000A6EAF"/>
    <w:rsid w:val="000B252F"/>
    <w:rsid w:val="000E301A"/>
    <w:rsid w:val="000E4BD7"/>
    <w:rsid w:val="000E7C6C"/>
    <w:rsid w:val="00101E5E"/>
    <w:rsid w:val="0011314E"/>
    <w:rsid w:val="00114181"/>
    <w:rsid w:val="001243AB"/>
    <w:rsid w:val="00130A2E"/>
    <w:rsid w:val="00130E56"/>
    <w:rsid w:val="001465E7"/>
    <w:rsid w:val="00151C39"/>
    <w:rsid w:val="00152A47"/>
    <w:rsid w:val="00155C8C"/>
    <w:rsid w:val="0016723B"/>
    <w:rsid w:val="001722A4"/>
    <w:rsid w:val="0017272A"/>
    <w:rsid w:val="0018234A"/>
    <w:rsid w:val="00185C41"/>
    <w:rsid w:val="0018651D"/>
    <w:rsid w:val="00190B21"/>
    <w:rsid w:val="0019517A"/>
    <w:rsid w:val="0019528D"/>
    <w:rsid w:val="00196BFC"/>
    <w:rsid w:val="001A52A1"/>
    <w:rsid w:val="001B1AE0"/>
    <w:rsid w:val="001B46B1"/>
    <w:rsid w:val="001B5711"/>
    <w:rsid w:val="001C0616"/>
    <w:rsid w:val="001C33A4"/>
    <w:rsid w:val="001C3550"/>
    <w:rsid w:val="001C3E97"/>
    <w:rsid w:val="001C64A9"/>
    <w:rsid w:val="001D1E53"/>
    <w:rsid w:val="001D51CA"/>
    <w:rsid w:val="001D54DA"/>
    <w:rsid w:val="001E3807"/>
    <w:rsid w:val="001E5BD3"/>
    <w:rsid w:val="001F207F"/>
    <w:rsid w:val="001F68F7"/>
    <w:rsid w:val="001F71FE"/>
    <w:rsid w:val="00200D37"/>
    <w:rsid w:val="002066AE"/>
    <w:rsid w:val="002068E8"/>
    <w:rsid w:val="002072F4"/>
    <w:rsid w:val="00214CDD"/>
    <w:rsid w:val="00216198"/>
    <w:rsid w:val="00224495"/>
    <w:rsid w:val="00227468"/>
    <w:rsid w:val="00231279"/>
    <w:rsid w:val="00231925"/>
    <w:rsid w:val="002544B6"/>
    <w:rsid w:val="00271335"/>
    <w:rsid w:val="00272040"/>
    <w:rsid w:val="002768D9"/>
    <w:rsid w:val="002811C8"/>
    <w:rsid w:val="00290535"/>
    <w:rsid w:val="0029225A"/>
    <w:rsid w:val="002922BB"/>
    <w:rsid w:val="002972A8"/>
    <w:rsid w:val="002A0732"/>
    <w:rsid w:val="002A37BC"/>
    <w:rsid w:val="002B0091"/>
    <w:rsid w:val="002C02E9"/>
    <w:rsid w:val="002E4433"/>
    <w:rsid w:val="002E4A6A"/>
    <w:rsid w:val="002E62AB"/>
    <w:rsid w:val="002F648F"/>
    <w:rsid w:val="002F7C8E"/>
    <w:rsid w:val="00302C9A"/>
    <w:rsid w:val="00306E80"/>
    <w:rsid w:val="003140FE"/>
    <w:rsid w:val="00314819"/>
    <w:rsid w:val="00315224"/>
    <w:rsid w:val="003158CF"/>
    <w:rsid w:val="00321D31"/>
    <w:rsid w:val="0034031E"/>
    <w:rsid w:val="00340F62"/>
    <w:rsid w:val="00341095"/>
    <w:rsid w:val="00344554"/>
    <w:rsid w:val="00357826"/>
    <w:rsid w:val="003616E7"/>
    <w:rsid w:val="00367FAD"/>
    <w:rsid w:val="003805CC"/>
    <w:rsid w:val="00380D84"/>
    <w:rsid w:val="00380EEC"/>
    <w:rsid w:val="0038193F"/>
    <w:rsid w:val="00382A5D"/>
    <w:rsid w:val="00382EC4"/>
    <w:rsid w:val="00390EFE"/>
    <w:rsid w:val="003914A8"/>
    <w:rsid w:val="00397A12"/>
    <w:rsid w:val="003A2454"/>
    <w:rsid w:val="003A2E1B"/>
    <w:rsid w:val="003D0402"/>
    <w:rsid w:val="003D5832"/>
    <w:rsid w:val="003D7258"/>
    <w:rsid w:val="003E3D7A"/>
    <w:rsid w:val="003E40DC"/>
    <w:rsid w:val="003E4644"/>
    <w:rsid w:val="003F1292"/>
    <w:rsid w:val="003F7B4D"/>
    <w:rsid w:val="00410578"/>
    <w:rsid w:val="004139C2"/>
    <w:rsid w:val="004232B4"/>
    <w:rsid w:val="00433EDD"/>
    <w:rsid w:val="00433F78"/>
    <w:rsid w:val="0044417C"/>
    <w:rsid w:val="00467520"/>
    <w:rsid w:val="00467854"/>
    <w:rsid w:val="004679AD"/>
    <w:rsid w:val="00474BFC"/>
    <w:rsid w:val="0047759A"/>
    <w:rsid w:val="004946FC"/>
    <w:rsid w:val="004A727A"/>
    <w:rsid w:val="004B0143"/>
    <w:rsid w:val="004B5894"/>
    <w:rsid w:val="004C3A25"/>
    <w:rsid w:val="004C51D9"/>
    <w:rsid w:val="004C51DE"/>
    <w:rsid w:val="004D7D1C"/>
    <w:rsid w:val="004E7298"/>
    <w:rsid w:val="00503C09"/>
    <w:rsid w:val="00507DA4"/>
    <w:rsid w:val="00534C89"/>
    <w:rsid w:val="00537D1E"/>
    <w:rsid w:val="005429E7"/>
    <w:rsid w:val="00550917"/>
    <w:rsid w:val="005520F5"/>
    <w:rsid w:val="00577769"/>
    <w:rsid w:val="00581651"/>
    <w:rsid w:val="005842B2"/>
    <w:rsid w:val="00584B7B"/>
    <w:rsid w:val="0058713A"/>
    <w:rsid w:val="00593BC4"/>
    <w:rsid w:val="005A0BAB"/>
    <w:rsid w:val="005B22E2"/>
    <w:rsid w:val="005B509C"/>
    <w:rsid w:val="005B64CE"/>
    <w:rsid w:val="005C6EF8"/>
    <w:rsid w:val="005C7898"/>
    <w:rsid w:val="005D24BC"/>
    <w:rsid w:val="005E38BE"/>
    <w:rsid w:val="005F5043"/>
    <w:rsid w:val="0060518E"/>
    <w:rsid w:val="00607533"/>
    <w:rsid w:val="006130B6"/>
    <w:rsid w:val="00622202"/>
    <w:rsid w:val="00623A9A"/>
    <w:rsid w:val="00634ECB"/>
    <w:rsid w:val="00645687"/>
    <w:rsid w:val="006479D8"/>
    <w:rsid w:val="00653ADD"/>
    <w:rsid w:val="006551D4"/>
    <w:rsid w:val="0065783D"/>
    <w:rsid w:val="00662C02"/>
    <w:rsid w:val="00666178"/>
    <w:rsid w:val="00666A7B"/>
    <w:rsid w:val="006745DA"/>
    <w:rsid w:val="00687730"/>
    <w:rsid w:val="00687859"/>
    <w:rsid w:val="006935CB"/>
    <w:rsid w:val="0069537C"/>
    <w:rsid w:val="00696ED9"/>
    <w:rsid w:val="006A0C6F"/>
    <w:rsid w:val="006A4FB2"/>
    <w:rsid w:val="006A516A"/>
    <w:rsid w:val="006B0410"/>
    <w:rsid w:val="006B0E92"/>
    <w:rsid w:val="006B3B0A"/>
    <w:rsid w:val="006B6710"/>
    <w:rsid w:val="006C6FFB"/>
    <w:rsid w:val="006D007C"/>
    <w:rsid w:val="006D6519"/>
    <w:rsid w:val="006D6F17"/>
    <w:rsid w:val="006D7CA0"/>
    <w:rsid w:val="006E21CC"/>
    <w:rsid w:val="006E2619"/>
    <w:rsid w:val="006F373B"/>
    <w:rsid w:val="006F46B8"/>
    <w:rsid w:val="00701395"/>
    <w:rsid w:val="00704C58"/>
    <w:rsid w:val="0070530F"/>
    <w:rsid w:val="00706BC2"/>
    <w:rsid w:val="00720CC9"/>
    <w:rsid w:val="0073174D"/>
    <w:rsid w:val="00732E00"/>
    <w:rsid w:val="00733CCC"/>
    <w:rsid w:val="00744156"/>
    <w:rsid w:val="007516A6"/>
    <w:rsid w:val="00754B2A"/>
    <w:rsid w:val="00757312"/>
    <w:rsid w:val="0076114D"/>
    <w:rsid w:val="007626E3"/>
    <w:rsid w:val="00777B7D"/>
    <w:rsid w:val="0078160F"/>
    <w:rsid w:val="007831B3"/>
    <w:rsid w:val="00796880"/>
    <w:rsid w:val="007A3C46"/>
    <w:rsid w:val="007C1DAC"/>
    <w:rsid w:val="007C276B"/>
    <w:rsid w:val="007D295A"/>
    <w:rsid w:val="007D5938"/>
    <w:rsid w:val="007E10E2"/>
    <w:rsid w:val="007E50E6"/>
    <w:rsid w:val="00802F41"/>
    <w:rsid w:val="00811384"/>
    <w:rsid w:val="00817017"/>
    <w:rsid w:val="00824B78"/>
    <w:rsid w:val="008311B2"/>
    <w:rsid w:val="0084027E"/>
    <w:rsid w:val="00841CC8"/>
    <w:rsid w:val="008549F6"/>
    <w:rsid w:val="008565C5"/>
    <w:rsid w:val="00856831"/>
    <w:rsid w:val="00857AED"/>
    <w:rsid w:val="00860988"/>
    <w:rsid w:val="00876499"/>
    <w:rsid w:val="00877A05"/>
    <w:rsid w:val="0088347E"/>
    <w:rsid w:val="00887959"/>
    <w:rsid w:val="008969AD"/>
    <w:rsid w:val="008A6AAB"/>
    <w:rsid w:val="008A6FA0"/>
    <w:rsid w:val="008B0BB2"/>
    <w:rsid w:val="008B0C95"/>
    <w:rsid w:val="008B4575"/>
    <w:rsid w:val="008C2B38"/>
    <w:rsid w:val="008C7635"/>
    <w:rsid w:val="008E0700"/>
    <w:rsid w:val="008E2452"/>
    <w:rsid w:val="008F59D6"/>
    <w:rsid w:val="00902626"/>
    <w:rsid w:val="009040FF"/>
    <w:rsid w:val="0092076E"/>
    <w:rsid w:val="009251D0"/>
    <w:rsid w:val="00927241"/>
    <w:rsid w:val="00930B1F"/>
    <w:rsid w:val="009378FA"/>
    <w:rsid w:val="00941A6A"/>
    <w:rsid w:val="00941C6A"/>
    <w:rsid w:val="00972D5F"/>
    <w:rsid w:val="0097472B"/>
    <w:rsid w:val="009815E7"/>
    <w:rsid w:val="0098219C"/>
    <w:rsid w:val="00990B9E"/>
    <w:rsid w:val="00992D64"/>
    <w:rsid w:val="00996898"/>
    <w:rsid w:val="009A7417"/>
    <w:rsid w:val="009E0729"/>
    <w:rsid w:val="009E5AB2"/>
    <w:rsid w:val="009E6985"/>
    <w:rsid w:val="009F4788"/>
    <w:rsid w:val="00A0330C"/>
    <w:rsid w:val="00A03E15"/>
    <w:rsid w:val="00A25E35"/>
    <w:rsid w:val="00A34F1D"/>
    <w:rsid w:val="00A3531C"/>
    <w:rsid w:val="00A46610"/>
    <w:rsid w:val="00A55C2D"/>
    <w:rsid w:val="00A62713"/>
    <w:rsid w:val="00A656B4"/>
    <w:rsid w:val="00A65A15"/>
    <w:rsid w:val="00A730CB"/>
    <w:rsid w:val="00A816A7"/>
    <w:rsid w:val="00A84AF8"/>
    <w:rsid w:val="00A8755B"/>
    <w:rsid w:val="00AA6157"/>
    <w:rsid w:val="00AA659E"/>
    <w:rsid w:val="00AA6B02"/>
    <w:rsid w:val="00AB2029"/>
    <w:rsid w:val="00AB4470"/>
    <w:rsid w:val="00AC1DEA"/>
    <w:rsid w:val="00AE2F5F"/>
    <w:rsid w:val="00AE5D51"/>
    <w:rsid w:val="00AF068E"/>
    <w:rsid w:val="00AF0864"/>
    <w:rsid w:val="00B04FA8"/>
    <w:rsid w:val="00B10B57"/>
    <w:rsid w:val="00B12260"/>
    <w:rsid w:val="00B1562C"/>
    <w:rsid w:val="00B3099B"/>
    <w:rsid w:val="00B47BBF"/>
    <w:rsid w:val="00B5239A"/>
    <w:rsid w:val="00B62643"/>
    <w:rsid w:val="00B6688B"/>
    <w:rsid w:val="00B772F8"/>
    <w:rsid w:val="00B83634"/>
    <w:rsid w:val="00B86953"/>
    <w:rsid w:val="00B90A0B"/>
    <w:rsid w:val="00B97765"/>
    <w:rsid w:val="00BA378C"/>
    <w:rsid w:val="00BA74A3"/>
    <w:rsid w:val="00BC4906"/>
    <w:rsid w:val="00BC5D94"/>
    <w:rsid w:val="00BD0815"/>
    <w:rsid w:val="00BD18DE"/>
    <w:rsid w:val="00BD409F"/>
    <w:rsid w:val="00BD48B1"/>
    <w:rsid w:val="00BE0AFB"/>
    <w:rsid w:val="00BE45EF"/>
    <w:rsid w:val="00BE7852"/>
    <w:rsid w:val="00C01006"/>
    <w:rsid w:val="00C031BE"/>
    <w:rsid w:val="00C11010"/>
    <w:rsid w:val="00C13D6D"/>
    <w:rsid w:val="00C23AAE"/>
    <w:rsid w:val="00C32ADC"/>
    <w:rsid w:val="00C34C5E"/>
    <w:rsid w:val="00C42E2F"/>
    <w:rsid w:val="00C515F9"/>
    <w:rsid w:val="00C51A6E"/>
    <w:rsid w:val="00C538BA"/>
    <w:rsid w:val="00C60171"/>
    <w:rsid w:val="00C6337A"/>
    <w:rsid w:val="00C6338E"/>
    <w:rsid w:val="00C8358D"/>
    <w:rsid w:val="00C83C36"/>
    <w:rsid w:val="00C904BD"/>
    <w:rsid w:val="00C91A0B"/>
    <w:rsid w:val="00CA22AD"/>
    <w:rsid w:val="00CA51AF"/>
    <w:rsid w:val="00CB45CC"/>
    <w:rsid w:val="00CB5677"/>
    <w:rsid w:val="00CC2DE2"/>
    <w:rsid w:val="00CC64BB"/>
    <w:rsid w:val="00CD7FEB"/>
    <w:rsid w:val="00CE2146"/>
    <w:rsid w:val="00CE4913"/>
    <w:rsid w:val="00CF6635"/>
    <w:rsid w:val="00D07D0D"/>
    <w:rsid w:val="00D1137C"/>
    <w:rsid w:val="00D12E02"/>
    <w:rsid w:val="00D2396F"/>
    <w:rsid w:val="00D24C12"/>
    <w:rsid w:val="00D33425"/>
    <w:rsid w:val="00D41214"/>
    <w:rsid w:val="00D44529"/>
    <w:rsid w:val="00D4542E"/>
    <w:rsid w:val="00D55415"/>
    <w:rsid w:val="00D60071"/>
    <w:rsid w:val="00D651EA"/>
    <w:rsid w:val="00D65E0C"/>
    <w:rsid w:val="00D66965"/>
    <w:rsid w:val="00D66E16"/>
    <w:rsid w:val="00D7256C"/>
    <w:rsid w:val="00D72DE2"/>
    <w:rsid w:val="00D80102"/>
    <w:rsid w:val="00D9019F"/>
    <w:rsid w:val="00D94EDB"/>
    <w:rsid w:val="00D9677F"/>
    <w:rsid w:val="00DA0C52"/>
    <w:rsid w:val="00DB34D1"/>
    <w:rsid w:val="00DC5058"/>
    <w:rsid w:val="00DC68E2"/>
    <w:rsid w:val="00DD0B81"/>
    <w:rsid w:val="00DD131A"/>
    <w:rsid w:val="00DD38FB"/>
    <w:rsid w:val="00DD4A4B"/>
    <w:rsid w:val="00DE0EA1"/>
    <w:rsid w:val="00E059B3"/>
    <w:rsid w:val="00E11444"/>
    <w:rsid w:val="00E14E66"/>
    <w:rsid w:val="00E24016"/>
    <w:rsid w:val="00E27991"/>
    <w:rsid w:val="00E334BF"/>
    <w:rsid w:val="00E3558C"/>
    <w:rsid w:val="00E37447"/>
    <w:rsid w:val="00E41F6D"/>
    <w:rsid w:val="00E50127"/>
    <w:rsid w:val="00E53004"/>
    <w:rsid w:val="00E566EE"/>
    <w:rsid w:val="00E6290E"/>
    <w:rsid w:val="00E639E2"/>
    <w:rsid w:val="00E65DAE"/>
    <w:rsid w:val="00E74CB4"/>
    <w:rsid w:val="00E83DB0"/>
    <w:rsid w:val="00E840AB"/>
    <w:rsid w:val="00E853D9"/>
    <w:rsid w:val="00E93D49"/>
    <w:rsid w:val="00E93E5E"/>
    <w:rsid w:val="00E96E59"/>
    <w:rsid w:val="00EA6351"/>
    <w:rsid w:val="00EA6DF5"/>
    <w:rsid w:val="00EA70DF"/>
    <w:rsid w:val="00EB477D"/>
    <w:rsid w:val="00EB6500"/>
    <w:rsid w:val="00EC54A2"/>
    <w:rsid w:val="00ED00B5"/>
    <w:rsid w:val="00ED1487"/>
    <w:rsid w:val="00ED36F7"/>
    <w:rsid w:val="00EE51E1"/>
    <w:rsid w:val="00EE6CDE"/>
    <w:rsid w:val="00EE6D57"/>
    <w:rsid w:val="00EE7599"/>
    <w:rsid w:val="00EF3004"/>
    <w:rsid w:val="00EF34F2"/>
    <w:rsid w:val="00F00DAA"/>
    <w:rsid w:val="00F030AF"/>
    <w:rsid w:val="00F069F9"/>
    <w:rsid w:val="00F07614"/>
    <w:rsid w:val="00F13DD1"/>
    <w:rsid w:val="00F15388"/>
    <w:rsid w:val="00F211D1"/>
    <w:rsid w:val="00F2181C"/>
    <w:rsid w:val="00F228ED"/>
    <w:rsid w:val="00F262AC"/>
    <w:rsid w:val="00F3331E"/>
    <w:rsid w:val="00F36260"/>
    <w:rsid w:val="00F44DF5"/>
    <w:rsid w:val="00F46A05"/>
    <w:rsid w:val="00F60B53"/>
    <w:rsid w:val="00F665CD"/>
    <w:rsid w:val="00F857A6"/>
    <w:rsid w:val="00F87667"/>
    <w:rsid w:val="00F942FB"/>
    <w:rsid w:val="00FA2B89"/>
    <w:rsid w:val="00FA4FFA"/>
    <w:rsid w:val="00FC1E79"/>
    <w:rsid w:val="00FC2804"/>
    <w:rsid w:val="00FD66FC"/>
    <w:rsid w:val="00FF3146"/>
    <w:rsid w:val="04FB72A1"/>
    <w:rsid w:val="0BD23691"/>
    <w:rsid w:val="29C13151"/>
    <w:rsid w:val="3EEC2E9D"/>
    <w:rsid w:val="62606607"/>
    <w:rsid w:val="6BB12E18"/>
    <w:rsid w:val="74800A36"/>
    <w:rsid w:val="789C58D8"/>
    <w:rsid w:val="7E345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iPriority="0" w:name="heading 2" w:locked="1"/>
    <w:lsdException w:qFormat="1" w:uiPriority="0" w:name="heading 3" w:locked="1"/>
    <w:lsdException w:qFormat="1" w:uiPriority="0" w:name="heading 4" w:locked="1"/>
    <w:lsdException w:qFormat="1" w:uiPriority="0" w:name="heading 5" w:locked="1"/>
    <w:lsdException w:qFormat="1" w:uiPriority="0" w:name="heading 6" w:locked="1"/>
    <w:lsdException w:qFormat="1" w:uiPriority="0" w:name="heading 7" w:locked="1"/>
    <w:lsdException w:qFormat="1" w:uiPriority="0" w:name="heading 8" w:locked="1"/>
    <w:lsdException w:qFormat="1" w:uiPriority="0" w:name="heading 9" w:locked="1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nhideWhenUsed="0" w:uiPriority="0" w:semiHidden="0" w:name="toc 1" w:locked="1"/>
    <w:lsdException w:unhideWhenUsed="0" w:uiPriority="0" w:semiHidden="0" w:name="toc 2" w:locked="1"/>
    <w:lsdException w:unhideWhenUsed="0" w:uiPriority="0" w:semiHidden="0" w:name="toc 3" w:locked="1"/>
    <w:lsdException w:unhideWhenUsed="0" w:uiPriority="0" w:semiHidden="0" w:name="toc 4" w:locked="1"/>
    <w:lsdException w:unhideWhenUsed="0" w:uiPriority="0" w:semiHidden="0" w:name="toc 5" w:locked="1"/>
    <w:lsdException w:unhideWhenUsed="0" w:uiPriority="0" w:semiHidden="0" w:name="toc 6" w:locked="1"/>
    <w:lsdException w:unhideWhenUsed="0" w:uiPriority="0" w:semiHidden="0" w:name="toc 7" w:locked="1"/>
    <w:lsdException w:unhideWhenUsed="0" w:uiPriority="0" w:semiHidden="0" w:name="toc 8" w:locked="1"/>
    <w:lsdException w:unhideWhenUsed="0" w:uiPriority="0" w:semiHidden="0" w:name="toc 9" w:locked="1"/>
    <w:lsdException w:uiPriority="99" w:name="Normal Indent"/>
    <w:lsdException w:uiPriority="99" w:name="footnote text"/>
    <w:lsdException w:qFormat="1" w:unhideWhenUsed="0" w:uiPriority="99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iPriority="99" w:name="index heading"/>
    <w:lsdException w:qFormat="1" w:uiPriority="0" w:name="caption" w:locked="1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 w:locked="1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 w:locked="1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uiPriority="99" w:name="FollowedHyperlink"/>
    <w:lsdException w:qFormat="1" w:unhideWhenUsed="0" w:uiPriority="0" w:semiHidden="0" w:name="Strong" w:locked="1"/>
    <w:lsdException w:qFormat="1" w:unhideWhenUsed="0" w:uiPriority="99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nhideWhenUsed="0" w:uiPriority="99" w:semiHidden="0" w:name="annotation subject"/>
    <w:lsdException w:qFormat="1" w:unhideWhenUsed="0" w:uiPriority="99" w:semiHidden="0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qFormat="1" w:unhideWhenUsed="0" w:uiPriority="99" w:semiHidden="0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99" w:semiHidden="0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9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22"/>
    <w:qFormat/>
    <w:uiPriority w:val="99"/>
    <w:pPr>
      <w:jc w:val="left"/>
    </w:pPr>
  </w:style>
  <w:style w:type="paragraph" w:styleId="4">
    <w:name w:val="Balloon Text"/>
    <w:basedOn w:val="1"/>
    <w:link w:val="24"/>
    <w:qFormat/>
    <w:uiPriority w:val="99"/>
    <w:rPr>
      <w:sz w:val="18"/>
      <w:szCs w:val="18"/>
    </w:rPr>
  </w:style>
  <w:style w:type="paragraph" w:styleId="5">
    <w:name w:val="footer"/>
    <w:basedOn w:val="1"/>
    <w:link w:val="18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7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annotation subject"/>
    <w:basedOn w:val="3"/>
    <w:next w:val="3"/>
    <w:link w:val="23"/>
    <w:qFormat/>
    <w:uiPriority w:val="99"/>
    <w:rPr>
      <w:b/>
      <w:bCs/>
    </w:rPr>
  </w:style>
  <w:style w:type="table" w:styleId="9">
    <w:name w:val="Table Grid"/>
    <w:basedOn w:val="8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0">
    <w:name w:val="Table Elegant"/>
    <w:basedOn w:val="8"/>
    <w:qFormat/>
    <w:uiPriority w:val="99"/>
    <w:pPr>
      <w:widowControl w:val="0"/>
      <w:jc w:val="both"/>
    </w:pPr>
    <w:tblPr>
      <w:tblBorders>
        <w:top w:val="double" w:color="000000" w:sz="6" w:space="0"/>
        <w:left w:val="double" w:color="000000" w:sz="6" w:space="0"/>
        <w:bottom w:val="double" w:color="000000" w:sz="6" w:space="0"/>
        <w:right w:val="double" w:color="000000" w:sz="6" w:space="0"/>
        <w:insideH w:val="single" w:color="000000" w:sz="6" w:space="0"/>
        <w:insideV w:val="single" w:color="000000" w:sz="6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1">
    <w:name w:val="Table Simple 1"/>
    <w:basedOn w:val="8"/>
    <w:qFormat/>
    <w:uiPriority w:val="99"/>
    <w:pPr>
      <w:widowControl w:val="0"/>
      <w:jc w:val="both"/>
    </w:pPr>
    <w:tblPr>
      <w:tblBorders>
        <w:top w:val="single" w:color="008000" w:sz="12" w:space="0"/>
        <w:bottom w:val="single" w:color="008000" w:sz="12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color="008000" w:sz="6" w:space="0"/>
          <w:tl2br w:val="nil"/>
          <w:tr2bl w:val="nil"/>
        </w:tcBorders>
      </w:tcPr>
    </w:tblStylePr>
    <w:tblStylePr w:type="lastRow">
      <w:rPr>
        <w:rFonts w:cs="Times New Roman"/>
      </w:rPr>
      <w:tblPr/>
      <w:tcPr>
        <w:tcBorders>
          <w:top w:val="single" w:color="008000" w:sz="6" w:space="0"/>
          <w:tl2br w:val="nil"/>
          <w:tr2bl w:val="nil"/>
        </w:tcBorders>
      </w:tcPr>
    </w:tblStylePr>
  </w:style>
  <w:style w:type="character" w:styleId="13">
    <w:name w:val="Emphasis"/>
    <w:basedOn w:val="12"/>
    <w:qFormat/>
    <w:uiPriority w:val="99"/>
    <w:rPr>
      <w:rFonts w:cs="Times New Roman"/>
      <w:i/>
      <w:iCs/>
    </w:rPr>
  </w:style>
  <w:style w:type="character" w:styleId="14">
    <w:name w:val="Hyperlink"/>
    <w:basedOn w:val="12"/>
    <w:qFormat/>
    <w:uiPriority w:val="99"/>
    <w:rPr>
      <w:rFonts w:cs="Times New Roman"/>
      <w:color w:val="0000FF"/>
      <w:u w:val="single"/>
    </w:rPr>
  </w:style>
  <w:style w:type="character" w:styleId="15">
    <w:name w:val="annotation reference"/>
    <w:basedOn w:val="12"/>
    <w:qFormat/>
    <w:uiPriority w:val="99"/>
    <w:rPr>
      <w:rFonts w:cs="Times New Roman"/>
      <w:sz w:val="21"/>
      <w:szCs w:val="21"/>
    </w:rPr>
  </w:style>
  <w:style w:type="character" w:customStyle="1" w:styleId="16">
    <w:name w:val="标题 1 Char"/>
    <w:basedOn w:val="12"/>
    <w:link w:val="2"/>
    <w:qFormat/>
    <w:locked/>
    <w:uiPriority w:val="99"/>
    <w:rPr>
      <w:rFonts w:cs="Times New Roman"/>
      <w:b/>
      <w:bCs/>
      <w:kern w:val="44"/>
      <w:sz w:val="44"/>
      <w:szCs w:val="44"/>
    </w:rPr>
  </w:style>
  <w:style w:type="character" w:customStyle="1" w:styleId="17">
    <w:name w:val="页眉 Char"/>
    <w:basedOn w:val="12"/>
    <w:link w:val="6"/>
    <w:semiHidden/>
    <w:qFormat/>
    <w:locked/>
    <w:uiPriority w:val="99"/>
    <w:rPr>
      <w:rFonts w:cs="Times New Roman"/>
      <w:sz w:val="18"/>
      <w:szCs w:val="18"/>
    </w:rPr>
  </w:style>
  <w:style w:type="character" w:customStyle="1" w:styleId="18">
    <w:name w:val="页脚 Char"/>
    <w:basedOn w:val="12"/>
    <w:link w:val="5"/>
    <w:semiHidden/>
    <w:qFormat/>
    <w:locked/>
    <w:uiPriority w:val="99"/>
    <w:rPr>
      <w:rFonts w:cs="Times New Roman"/>
      <w:sz w:val="18"/>
      <w:szCs w:val="18"/>
    </w:rPr>
  </w:style>
  <w:style w:type="paragraph" w:styleId="19">
    <w:name w:val="List Paragraph"/>
    <w:basedOn w:val="1"/>
    <w:qFormat/>
    <w:uiPriority w:val="99"/>
    <w:pPr>
      <w:ind w:firstLine="420" w:firstLineChars="200"/>
    </w:pPr>
  </w:style>
  <w:style w:type="character" w:customStyle="1" w:styleId="20">
    <w:name w:val="gn"/>
    <w:basedOn w:val="12"/>
    <w:qFormat/>
    <w:uiPriority w:val="99"/>
    <w:rPr>
      <w:rFonts w:cs="Times New Roman"/>
    </w:rPr>
  </w:style>
  <w:style w:type="character" w:customStyle="1" w:styleId="21">
    <w:name w:val="apple-converted-space"/>
    <w:basedOn w:val="12"/>
    <w:qFormat/>
    <w:uiPriority w:val="99"/>
    <w:rPr>
      <w:rFonts w:cs="Times New Roman"/>
    </w:rPr>
  </w:style>
  <w:style w:type="character" w:customStyle="1" w:styleId="22">
    <w:name w:val="批注文字 Char"/>
    <w:basedOn w:val="12"/>
    <w:link w:val="3"/>
    <w:qFormat/>
    <w:locked/>
    <w:uiPriority w:val="99"/>
    <w:rPr>
      <w:rFonts w:cs="Times New Roman"/>
      <w:kern w:val="2"/>
      <w:sz w:val="24"/>
      <w:szCs w:val="24"/>
    </w:rPr>
  </w:style>
  <w:style w:type="character" w:customStyle="1" w:styleId="23">
    <w:name w:val="批注主题 Char"/>
    <w:basedOn w:val="22"/>
    <w:link w:val="7"/>
    <w:qFormat/>
    <w:locked/>
    <w:uiPriority w:val="99"/>
    <w:rPr>
      <w:b/>
      <w:bCs/>
    </w:rPr>
  </w:style>
  <w:style w:type="character" w:customStyle="1" w:styleId="24">
    <w:name w:val="批注框文本 Char"/>
    <w:basedOn w:val="12"/>
    <w:link w:val="4"/>
    <w:qFormat/>
    <w:locked/>
    <w:uiPriority w:val="99"/>
    <w:rPr>
      <w:rFonts w:cs="Times New Roman"/>
      <w:kern w:val="2"/>
      <w:sz w:val="18"/>
      <w:szCs w:val="18"/>
    </w:rPr>
  </w:style>
  <w:style w:type="character" w:customStyle="1" w:styleId="25">
    <w:name w:val="interref"/>
    <w:basedOn w:val="12"/>
    <w:qFormat/>
    <w:uiPriority w:val="99"/>
    <w:rPr>
      <w:rFonts w:cs="Times New Roma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信念技术论坛</Company>
  <Pages>1</Pages>
  <Words>270</Words>
  <Characters>1151</Characters>
  <Lines>10</Lines>
  <Paragraphs>3</Paragraphs>
  <TotalTime>2</TotalTime>
  <ScaleCrop>false</ScaleCrop>
  <LinksUpToDate>false</LinksUpToDate>
  <CharactersWithSpaces>121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2T06:54:00Z</dcterms:created>
  <dc:creator>微软用户</dc:creator>
  <cp:lastModifiedBy>。。。</cp:lastModifiedBy>
  <dcterms:modified xsi:type="dcterms:W3CDTF">2025-09-18T14:17:04Z</dcterms:modified>
  <cp:revision>1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95EDD792091843F5BABA1C59F88845B6_13</vt:lpwstr>
  </property>
  <property fmtid="{D5CDD505-2E9C-101B-9397-08002B2CF9AE}" pid="4" name="KSOTemplateDocerSaveRecord">
    <vt:lpwstr>eyJoZGlkIjoiMjAxMDQwM2FhZTI5MmJiYzgxZDRjZGQ1YTgwYjI0MjYiLCJ1c2VySWQiOiIzMjU1MTk5NDUifQ==</vt:lpwstr>
  </property>
</Properties>
</file>